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86C8BB0" w:rsidR="000035D5" w:rsidRDefault="000035D5">
                            <w:r>
                              <w:t xml:space="preserve">Reported on page number: </w:t>
                            </w:r>
                            <w:r w:rsidR="002C3446">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86C8BB0" w:rsidR="000035D5" w:rsidRDefault="000035D5">
                      <w:r>
                        <w:t xml:space="preserve">Reported on page number: </w:t>
                      </w:r>
                      <w:r w:rsidR="002C3446">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A99F95A" w:rsidR="000035D5" w:rsidRDefault="000035D5" w:rsidP="000035D5">
                            <w:r>
                              <w:t xml:space="preserve">Reported on page number: </w:t>
                            </w:r>
                            <w:r w:rsidR="006C6FA0">
                              <w:t>T</w:t>
                            </w:r>
                            <w:r w:rsidR="006C6FA0">
                              <w:t xml:space="preserve">here were </w:t>
                            </w:r>
                            <w:r w:rsidR="006C6FA0">
                              <w:t xml:space="preserve">no </w:t>
                            </w:r>
                            <w:r w:rsidR="006C6FA0">
                              <w:t xml:space="preserve">deviations from the study protocol after approval was obtained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A99F95A" w:rsidR="000035D5" w:rsidRDefault="000035D5" w:rsidP="000035D5">
                      <w:r>
                        <w:t xml:space="preserve">Reported on page number: </w:t>
                      </w:r>
                      <w:r w:rsidR="006C6FA0">
                        <w:t>T</w:t>
                      </w:r>
                      <w:r w:rsidR="006C6FA0">
                        <w:t xml:space="preserve">here were </w:t>
                      </w:r>
                      <w:r w:rsidR="006C6FA0">
                        <w:t xml:space="preserve">no </w:t>
                      </w:r>
                      <w:r w:rsidR="006C6FA0">
                        <w:t xml:space="preserve">deviations from the study protocol after approval was obtained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4571ACF" w:rsidR="000035D5" w:rsidRPr="002A7012" w:rsidRDefault="002A7012" w:rsidP="000035D5">
                            <w:pPr>
                              <w:rPr>
                                <w:lang w:val="en-GB"/>
                              </w:rPr>
                            </w:pPr>
                            <w:r>
                              <w:rPr>
                                <w:lang w:val="en-GB"/>
                              </w:rPr>
                              <w:t xml:space="preserve">Yes. Co-authors </w:t>
                            </w:r>
                            <w:r w:rsidR="00DA43BF">
                              <w:rPr>
                                <w:rFonts w:ascii="Aptos" w:hAnsi="Aptos"/>
                                <w:color w:val="222222"/>
                              </w:rPr>
                              <w:t>AZ, MTB, MA, TE, MD, AA</w:t>
                            </w:r>
                            <w:r w:rsidR="00DA43BF">
                              <w:rPr>
                                <w:rFonts w:ascii="Aptos" w:hAnsi="Aptos"/>
                                <w:color w:val="222222"/>
                              </w:rPr>
                              <w:t xml:space="preserve"> and YH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4571ACF" w:rsidR="000035D5" w:rsidRPr="002A7012" w:rsidRDefault="002A7012" w:rsidP="000035D5">
                      <w:pPr>
                        <w:rPr>
                          <w:lang w:val="en-GB"/>
                        </w:rPr>
                      </w:pPr>
                      <w:r>
                        <w:rPr>
                          <w:lang w:val="en-GB"/>
                        </w:rPr>
                        <w:t xml:space="preserve">Yes. Co-authors </w:t>
                      </w:r>
                      <w:r w:rsidR="00DA43BF">
                        <w:rPr>
                          <w:rFonts w:ascii="Aptos" w:hAnsi="Aptos"/>
                          <w:color w:val="222222"/>
                        </w:rPr>
                        <w:t>AZ, MTB, MA, TE, MD, AA</w:t>
                      </w:r>
                      <w:r w:rsidR="00DA43BF">
                        <w:rPr>
                          <w:rFonts w:ascii="Aptos" w:hAnsi="Aptos"/>
                          <w:color w:val="222222"/>
                        </w:rPr>
                        <w:t xml:space="preserve"> and YH are residents of the country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9E0D1E2" w:rsidR="000035D5" w:rsidRDefault="002A75D4" w:rsidP="000035D5">
                            <w:r w:rsidRPr="002A75D4">
                              <w:t>Yes, we obtained formal permission and a letter of cooperation from the Ethiopian Ministry of Health. The selected regional health offices were informed about the study, expressed their willingness to participate, and provided support letters to the respective selected zones. The zonal health departments also demonstrated interest in the study and issued support letters to the selected districts. Subsequently, the district health offices were fully informed and provided support letters to the primary health care units where the study participants were ba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9E0D1E2" w:rsidR="000035D5" w:rsidRDefault="002A75D4" w:rsidP="000035D5">
                      <w:r w:rsidRPr="002A75D4">
                        <w:t>Yes, we obtained formal permission and a letter of cooperation from the Ethiopian Ministry of Health. The selected regional health offices were informed about the study, expressed their willingness to participate, and provided support letters to the respective selected zones. The zonal health departments also demonstrated interest in the study and issued support letters to the selected districts. Subsequently, the district health offices were fully informed and provided support letters to the primary health care units where the study participants were bas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A74A217">
                <wp:simplePos x="0" y="0"/>
                <wp:positionH relativeFrom="margin">
                  <wp:align>right</wp:align>
                </wp:positionH>
                <wp:positionV relativeFrom="paragraph">
                  <wp:posOffset>1146175</wp:posOffset>
                </wp:positionV>
                <wp:extent cx="6838950" cy="16383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38300"/>
                        </a:xfrm>
                        <a:prstGeom prst="rect">
                          <a:avLst/>
                        </a:prstGeom>
                        <a:solidFill>
                          <a:srgbClr val="FFFFFF"/>
                        </a:solidFill>
                        <a:ln w="9525">
                          <a:solidFill>
                            <a:srgbClr val="193A65"/>
                          </a:solidFill>
                          <a:miter lim="800000"/>
                          <a:headEnd/>
                          <a:tailEnd/>
                        </a:ln>
                      </wps:spPr>
                      <wps:txbx>
                        <w:txbxContent>
                          <w:p w14:paraId="6D21B23F" w14:textId="29151D3D" w:rsidR="000035D5" w:rsidRPr="003D4329" w:rsidRDefault="003D4329" w:rsidP="003D4329">
                            <w:pPr>
                              <w:rPr>
                                <w:lang w:val="en-GB"/>
                              </w:rPr>
                            </w:pPr>
                            <w:r>
                              <w:rPr>
                                <w:lang w:val="en-GB"/>
                              </w:rPr>
                              <w:t xml:space="preserve">The study was commissioned to inform the design of an intervention, so there was no input into the overall study aim. However, </w:t>
                            </w:r>
                            <w:r w:rsidRPr="003D4329">
                              <w:t>we sought input from local community representatives to ensure that the research used feasible</w:t>
                            </w:r>
                            <w:r>
                              <w:t xml:space="preserve"> and acceptable methods and</w:t>
                            </w:r>
                            <w:r w:rsidRPr="003D4329">
                              <w:t xml:space="preserve"> procedures. We consulted EPI focal persons and </w:t>
                            </w:r>
                            <w:r w:rsidR="00350F8D">
                              <w:t>district health office heads</w:t>
                            </w:r>
                            <w:r w:rsidRPr="003D4329">
                              <w:t xml:space="preserve"> during the study design phase and throughout field implementation. These stakeholders provided critical input on the local </w:t>
                            </w:r>
                            <w:r w:rsidR="00350F8D">
                              <w:t xml:space="preserve">schedules of vaccination sessions, </w:t>
                            </w:r>
                            <w:r w:rsidRPr="003D4329">
                              <w:t xml:space="preserve">helped refine the study </w:t>
                            </w:r>
                            <w:r w:rsidR="00350F8D">
                              <w:t xml:space="preserve">procedures </w:t>
                            </w:r>
                            <w:r w:rsidRPr="003D4329">
                              <w:t xml:space="preserve">—particularly the selection of </w:t>
                            </w:r>
                            <w:r w:rsidR="00350F8D">
                              <w:t xml:space="preserve">caregivers </w:t>
                            </w:r>
                            <w:r w:rsidRPr="003D4329">
                              <w:t xml:space="preserve">with children eligible for routine immunization. They also supported participant identification and recruitment by facilitating access to communities and primary health care units, thereby </w:t>
                            </w:r>
                            <w:r w:rsidR="00527432">
                              <w:t>enhancing the study's feasibility and anticipated impact</w:t>
                            </w:r>
                            <w:r w:rsidRPr="003D4329">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12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00gH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" strokecolor="#193a65">
                <v:textbox>
                  <w:txbxContent>
                    <w:p w14:paraId="6D21B23F" w14:textId="29151D3D" w:rsidR="000035D5" w:rsidRPr="003D4329" w:rsidRDefault="003D4329" w:rsidP="003D4329">
                      <w:pPr>
                        <w:rPr>
                          <w:lang w:val="en-GB"/>
                        </w:rPr>
                      </w:pPr>
                      <w:r>
                        <w:rPr>
                          <w:lang w:val="en-GB"/>
                        </w:rPr>
                        <w:t xml:space="preserve">The study was commissioned to inform the design of an intervention, so there was no input into the overall study aim. However, </w:t>
                      </w:r>
                      <w:r w:rsidRPr="003D4329">
                        <w:t>we sought input from local community representatives to ensure that the research used feasible</w:t>
                      </w:r>
                      <w:r>
                        <w:t xml:space="preserve"> and acceptable methods and</w:t>
                      </w:r>
                      <w:r w:rsidRPr="003D4329">
                        <w:t xml:space="preserve"> procedures. We consulted EPI focal persons and </w:t>
                      </w:r>
                      <w:r w:rsidR="00350F8D">
                        <w:t>district health office heads</w:t>
                      </w:r>
                      <w:r w:rsidRPr="003D4329">
                        <w:t xml:space="preserve"> during the study design phase and throughout field implementation. These stakeholders provided critical input on the local </w:t>
                      </w:r>
                      <w:r w:rsidR="00350F8D">
                        <w:t xml:space="preserve">schedules of vaccination sessions, </w:t>
                      </w:r>
                      <w:r w:rsidRPr="003D4329">
                        <w:t xml:space="preserve">helped refine the study </w:t>
                      </w:r>
                      <w:r w:rsidR="00350F8D">
                        <w:t xml:space="preserve">procedures </w:t>
                      </w:r>
                      <w:r w:rsidRPr="003D4329">
                        <w:t xml:space="preserve">—particularly the selection of </w:t>
                      </w:r>
                      <w:r w:rsidR="00350F8D">
                        <w:t xml:space="preserve">caregivers </w:t>
                      </w:r>
                      <w:r w:rsidRPr="003D4329">
                        <w:t xml:space="preserve">with children eligible for routine immunization. They also supported participant identification and recruitment by facilitating access to communities and primary health care units, thereby </w:t>
                      </w:r>
                      <w:r w:rsidR="00527432">
                        <w:t>enhancing the study's feasibility and anticipated impact</w:t>
                      </w:r>
                      <w:r w:rsidRPr="003D4329">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3E8743B2" w14:textId="77777777" w:rsidR="003D4329" w:rsidRDefault="003D4329" w:rsidP="000035D5">
      <w:pPr>
        <w:spacing w:before="240" w:after="240"/>
      </w:pPr>
    </w:p>
    <w:p w14:paraId="46586310" w14:textId="77777777" w:rsidR="003D4329" w:rsidRDefault="003D4329" w:rsidP="000035D5">
      <w:pPr>
        <w:spacing w:before="240" w:after="240"/>
      </w:pPr>
    </w:p>
    <w:p w14:paraId="0DBA0881" w14:textId="77777777" w:rsidR="003D4329" w:rsidRDefault="003D4329" w:rsidP="000035D5">
      <w:pPr>
        <w:spacing w:before="240" w:after="240"/>
      </w:pPr>
    </w:p>
    <w:p w14:paraId="50BC4A8F" w14:textId="77777777" w:rsidR="003D4329" w:rsidRDefault="003D4329" w:rsidP="000035D5">
      <w:pPr>
        <w:spacing w:before="240" w:after="240"/>
      </w:pPr>
    </w:p>
    <w:p w14:paraId="4E65FA24" w14:textId="260495E3" w:rsidR="000035D5"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p>
    <w:p w14:paraId="447C4316" w14:textId="18F6E23C" w:rsidR="00527432" w:rsidRDefault="003156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013EE04">
                <wp:simplePos x="0" y="0"/>
                <wp:positionH relativeFrom="margin">
                  <wp:align>right</wp:align>
                </wp:positionH>
                <wp:positionV relativeFrom="paragraph">
                  <wp:posOffset>436245</wp:posOffset>
                </wp:positionV>
                <wp:extent cx="6838950" cy="140335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3350"/>
                        </a:xfrm>
                        <a:prstGeom prst="rect">
                          <a:avLst/>
                        </a:prstGeom>
                        <a:solidFill>
                          <a:srgbClr val="FFFFFF"/>
                        </a:solidFill>
                        <a:ln w="9525">
                          <a:solidFill>
                            <a:srgbClr val="193A65"/>
                          </a:solidFill>
                          <a:miter lim="800000"/>
                          <a:headEnd/>
                          <a:tailEnd/>
                        </a:ln>
                      </wps:spPr>
                      <wps:txbx>
                        <w:txbxContent>
                          <w:p w14:paraId="53B10E27" w14:textId="4257B920" w:rsidR="000035D5" w:rsidRDefault="003F75CD" w:rsidP="003F75CD">
                            <w:r w:rsidRPr="003F75CD">
                              <w:t xml:space="preserve">We ensured that informed consent documents and study materials were understandable to local stakeholders by translating the information sheet, consent form, and interview guides into the relevant local languages (Amharic, Afan Oromo, and Somali). In addition, interviews were conducted by trained data collectors who were fluent in the local languages and were residents of the study </w:t>
                            </w:r>
                            <w:r>
                              <w:t>regions</w:t>
                            </w:r>
                            <w:r w:rsidRPr="003F75CD">
                              <w:t>. This approach facilitated clear communication, allowed participants to ask questions in their preferred language, and supported informed and voluntary particip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4.35pt;width:538.5pt;height:110.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XaY4Fg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" strokecolor="#193a65">
                <v:textbox>
                  <w:txbxContent>
                    <w:p w14:paraId="53B10E27" w14:textId="4257B920" w:rsidR="000035D5" w:rsidRDefault="003F75CD" w:rsidP="003F75CD">
                      <w:r w:rsidRPr="003F75CD">
                        <w:t xml:space="preserve">We ensured that informed consent documents and study materials were understandable to local stakeholders by translating the information sheet, consent form, and interview guides into the relevant local languages (Amharic, Afan Oromo, and Somali). In addition, interviews were conducted by trained data collectors who were fluent in the local languages and were residents of the study </w:t>
                      </w:r>
                      <w:r>
                        <w:t>regions</w:t>
                      </w:r>
                      <w:r w:rsidRPr="003F75CD">
                        <w:t>. This approach facilitated clear communication, allowed participants to ask questions in their preferred language, and supported informed and voluntary participation.</w:t>
                      </w:r>
                    </w:p>
                  </w:txbxContent>
                </v:textbox>
                <w10:wrap type="topAndBottom" anchorx="margin"/>
              </v:shape>
            </w:pict>
          </mc:Fallback>
        </mc:AlternateContent>
      </w:r>
    </w:p>
    <w:p w14:paraId="629E7B4A" w14:textId="2D2CEDC3" w:rsidR="00527432" w:rsidRDefault="00527432" w:rsidP="000035D5">
      <w:pPr>
        <w:spacing w:before="240" w:after="240"/>
      </w:pPr>
    </w:p>
    <w:bookmarkEnd w:id="5"/>
    <w:p w14:paraId="393A0AEC" w14:textId="2DDE01A0" w:rsidR="000035D5" w:rsidRDefault="00320959"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27E7E40">
                <wp:simplePos x="0" y="0"/>
                <wp:positionH relativeFrom="margin">
                  <wp:align>right</wp:align>
                </wp:positionH>
                <wp:positionV relativeFrom="paragraph">
                  <wp:posOffset>871855</wp:posOffset>
                </wp:positionV>
                <wp:extent cx="6838950" cy="10096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09650"/>
                        </a:xfrm>
                        <a:prstGeom prst="rect">
                          <a:avLst/>
                        </a:prstGeom>
                        <a:solidFill>
                          <a:srgbClr val="FFFFFF"/>
                        </a:solidFill>
                        <a:ln w="9525">
                          <a:solidFill>
                            <a:srgbClr val="193A65"/>
                          </a:solidFill>
                          <a:miter lim="800000"/>
                          <a:headEnd/>
                          <a:tailEnd/>
                        </a:ln>
                      </wps:spPr>
                      <wps:txbx>
                        <w:txbxContent>
                          <w:p w14:paraId="63B5C0C8" w14:textId="416B7423" w:rsidR="000035D5" w:rsidRDefault="00320959" w:rsidP="00320959">
                            <w:r w:rsidRPr="00320959">
                              <w:t xml:space="preserve">We presented the study findings to relevant stakeholders during a dissemination workshop </w:t>
                            </w:r>
                            <w:r>
                              <w:t>in May 202</w:t>
                            </w:r>
                            <w:r w:rsidR="00A3777F">
                              <w:t xml:space="preserve">5, </w:t>
                            </w:r>
                            <w:r w:rsidRPr="00320959">
                              <w:t>that included representatives from the Ministry of Health, regional and zonal health offices, and immunization development partners working in the study areas. We also submitted the final study report to the Ministry of Health for onward dissemination to lower administrative leve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68.65pt;width:538.5pt;height:79.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oJNFw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" strokecolor="#193a65">
                <v:textbox>
                  <w:txbxContent>
                    <w:p w14:paraId="63B5C0C8" w14:textId="416B7423" w:rsidR="000035D5" w:rsidRDefault="00320959" w:rsidP="00320959">
                      <w:r w:rsidRPr="00320959">
                        <w:t xml:space="preserve">We presented the study findings to relevant stakeholders during a dissemination workshop </w:t>
                      </w:r>
                      <w:r>
                        <w:t>in May 202</w:t>
                      </w:r>
                      <w:r w:rsidR="00A3777F">
                        <w:t xml:space="preserve">5, </w:t>
                      </w:r>
                      <w:r w:rsidRPr="00320959">
                        <w:t>that included representatives from the Ministry of Health, regional and zonal health offices, and immunization development partners working in the study areas. We also submitted the final study report to the Ministry of Health for onward dissemination to lower administrative level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741FD12A" w14:textId="1B25F340" w:rsidR="00320959" w:rsidRDefault="00320959" w:rsidP="000035D5">
      <w:pPr>
        <w:spacing w:before="240" w:after="240"/>
        <w:rPr>
          <w:b/>
        </w:rPr>
      </w:pPr>
    </w:p>
    <w:p w14:paraId="633D3D21" w14:textId="0BFF935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F294C" w:rsidRPr="00F57A3B" w:rsidRDefault="001F294C">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6C919D" w14:textId="77777777" w:rsidR="001F294C" w:rsidRDefault="001F294C" w:rsidP="00F57A3B">
      <w:r>
        <w:separator/>
      </w:r>
    </w:p>
  </w:endnote>
  <w:endnote w:type="continuationSeparator" w:id="0">
    <w:p w14:paraId="337D4CBB" w14:textId="77777777" w:rsidR="001F294C" w:rsidRDefault="001F294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AB35AC" w14:textId="77777777" w:rsidR="001F294C" w:rsidRDefault="001F294C" w:rsidP="00F57A3B">
      <w:r>
        <w:separator/>
      </w:r>
    </w:p>
  </w:footnote>
  <w:footnote w:type="continuationSeparator" w:id="0">
    <w:p w14:paraId="1286D758" w14:textId="77777777" w:rsidR="001F294C" w:rsidRDefault="001F294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F294C"/>
    <w:rsid w:val="002A7012"/>
    <w:rsid w:val="002A75D4"/>
    <w:rsid w:val="002C3446"/>
    <w:rsid w:val="003156D5"/>
    <w:rsid w:val="00320959"/>
    <w:rsid w:val="00335779"/>
    <w:rsid w:val="00350F8D"/>
    <w:rsid w:val="003D4329"/>
    <w:rsid w:val="003F75CD"/>
    <w:rsid w:val="004A7A57"/>
    <w:rsid w:val="004C71C4"/>
    <w:rsid w:val="00515BC0"/>
    <w:rsid w:val="00527432"/>
    <w:rsid w:val="00541C18"/>
    <w:rsid w:val="00580384"/>
    <w:rsid w:val="00614F9F"/>
    <w:rsid w:val="0069423E"/>
    <w:rsid w:val="006C6FA0"/>
    <w:rsid w:val="006F5F45"/>
    <w:rsid w:val="00831ADE"/>
    <w:rsid w:val="00841F25"/>
    <w:rsid w:val="009364D9"/>
    <w:rsid w:val="00A3777F"/>
    <w:rsid w:val="00A43F5B"/>
    <w:rsid w:val="00A961CD"/>
    <w:rsid w:val="00AD410C"/>
    <w:rsid w:val="00BD19EC"/>
    <w:rsid w:val="00DA43BF"/>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4</Pages>
  <Words>912</Words>
  <Characters>5076</Characters>
  <Application>Microsoft Office Word</Application>
  <DocSecurity>0</DocSecurity>
  <Lines>9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da Abdelmagid</cp:lastModifiedBy>
  <cp:revision>19</cp:revision>
  <dcterms:created xsi:type="dcterms:W3CDTF">2023-07-07T07:51:00Z</dcterms:created>
  <dcterms:modified xsi:type="dcterms:W3CDTF">2026-01-22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838fde-a198-44d6-b72f-7b34dcc03e8c</vt:lpwstr>
  </property>
</Properties>
</file>